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2" w:type="dxa"/>
        <w:tblLook w:val="04A0" w:firstRow="1" w:lastRow="0" w:firstColumn="1" w:lastColumn="0" w:noHBand="0" w:noVBand="1"/>
      </w:tblPr>
      <w:tblGrid>
        <w:gridCol w:w="2547"/>
        <w:gridCol w:w="1984"/>
        <w:gridCol w:w="4111"/>
      </w:tblGrid>
      <w:tr w:rsidR="009C7ADA" w:rsidRPr="0003447F" w14:paraId="06A8262B" w14:textId="77777777" w:rsidTr="005C5D3A">
        <w:trPr>
          <w:trHeight w:val="276"/>
        </w:trPr>
        <w:tc>
          <w:tcPr>
            <w:tcW w:w="8642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F9A126" w14:textId="1AC7ED58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</w:t>
            </w:r>
            <w:r w:rsidR="00C6103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5606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: Hazard ratio was derived after adjusted with age, sex, ICI regime and TMB</w:t>
            </w:r>
          </w:p>
        </w:tc>
      </w:tr>
      <w:tr w:rsidR="009C7ADA" w:rsidRPr="0003447F" w14:paraId="3DAC17AA" w14:textId="77777777" w:rsidTr="005C5D3A">
        <w:trPr>
          <w:trHeight w:val="276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00A8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205A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BECA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Log HR</w:t>
            </w:r>
          </w:p>
        </w:tc>
      </w:tr>
      <w:tr w:rsidR="009C7ADA" w:rsidRPr="0003447F" w14:paraId="1D4489B2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149BCB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A975B7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B15C572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887525271</w:t>
            </w:r>
          </w:p>
        </w:tc>
      </w:tr>
      <w:tr w:rsidR="009C7ADA" w:rsidRPr="0003447F" w14:paraId="18A52B43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633EFD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45B23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DD8FE6B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1.184424571</w:t>
            </w:r>
          </w:p>
        </w:tc>
      </w:tr>
      <w:tr w:rsidR="009C7ADA" w:rsidRPr="0003447F" w14:paraId="15A85FD5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795B65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3F20E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F59DE0C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1.152003093</w:t>
            </w:r>
          </w:p>
        </w:tc>
      </w:tr>
      <w:tr w:rsidR="009C7ADA" w:rsidRPr="0003447F" w14:paraId="35E253E2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713050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576745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21A5CC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0.514573173</w:t>
            </w:r>
          </w:p>
        </w:tc>
      </w:tr>
      <w:tr w:rsidR="009C7ADA" w:rsidRPr="0003447F" w14:paraId="6F622A6F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B8D799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33E1E6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D6DFBD0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0.454031631</w:t>
            </w:r>
          </w:p>
        </w:tc>
      </w:tr>
      <w:tr w:rsidR="009C7ADA" w:rsidRPr="0003447F" w14:paraId="77AD0D99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02D64B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E3B95D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A4AEE85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0.577766999</w:t>
            </w:r>
          </w:p>
        </w:tc>
      </w:tr>
      <w:tr w:rsidR="009C7ADA" w:rsidRPr="0003447F" w14:paraId="3731D207" w14:textId="77777777" w:rsidTr="005C5D3A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EFAA02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59D948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6F16EBB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0.514573173</w:t>
            </w:r>
          </w:p>
        </w:tc>
      </w:tr>
      <w:tr w:rsidR="009C7ADA" w:rsidRPr="0003447F" w14:paraId="1D5C6EE6" w14:textId="77777777" w:rsidTr="005C5D3A">
        <w:trPr>
          <w:trHeight w:val="276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512" w14:textId="77777777" w:rsidR="009C7ADA" w:rsidRPr="0003447F" w:rsidRDefault="009C7ADA" w:rsidP="005C5D3A">
            <w:pPr>
              <w:widowControl/>
              <w:ind w:leftChars="100" w:left="210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E4CD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6E55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-0.49410907</w:t>
            </w:r>
          </w:p>
        </w:tc>
      </w:tr>
      <w:tr w:rsidR="009C7ADA" w:rsidRPr="0003447F" w14:paraId="5B3240DB" w14:textId="77777777" w:rsidTr="005C5D3A">
        <w:trPr>
          <w:trHeight w:val="276"/>
        </w:trPr>
        <w:tc>
          <w:tcPr>
            <w:tcW w:w="86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1733FC" w14:textId="77777777" w:rsidR="009C7ADA" w:rsidRPr="0003447F" w:rsidRDefault="009C7ADA" w:rsidP="005C5D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447F">
              <w:rPr>
                <w:rFonts w:ascii="Arial" w:eastAsia="等线" w:hAnsi="Arial" w:cs="Arial"/>
                <w:color w:val="000000"/>
                <w:kern w:val="0"/>
                <w:sz w:val="22"/>
              </w:rPr>
              <w:t>Abbreviations: HR, hazard ratio; CI, confident interval; TMB, tumor mutation burden; log HR, log hazard radio.</w:t>
            </w:r>
          </w:p>
        </w:tc>
      </w:tr>
    </w:tbl>
    <w:p w14:paraId="3AE4391D" w14:textId="77777777" w:rsidR="008B2372" w:rsidRPr="009C7ADA" w:rsidRDefault="008B2372"/>
    <w:sectPr w:rsidR="008B2372" w:rsidRPr="009C7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98"/>
    <w:rsid w:val="0025606A"/>
    <w:rsid w:val="005257B0"/>
    <w:rsid w:val="006F4098"/>
    <w:rsid w:val="008B2372"/>
    <w:rsid w:val="009C7ADA"/>
    <w:rsid w:val="00C6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A49B"/>
  <w15:chartTrackingRefBased/>
  <w15:docId w15:val="{875BC2FF-0A60-4572-968A-7605DCDB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A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o</dc:creator>
  <cp:keywords/>
  <dc:description/>
  <cp:lastModifiedBy>liqin zhao</cp:lastModifiedBy>
  <cp:revision>5</cp:revision>
  <dcterms:created xsi:type="dcterms:W3CDTF">2022-07-17T13:42:00Z</dcterms:created>
  <dcterms:modified xsi:type="dcterms:W3CDTF">2022-08-06T11:45:00Z</dcterms:modified>
</cp:coreProperties>
</file>